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11F40" w14:textId="1F1842F2" w:rsidR="00F170E4" w:rsidRDefault="00991D0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2ECA">
        <w:rPr>
          <w:rFonts w:ascii="Times New Roman" w:hAnsi="Times New Roman" w:cs="Times New Roman"/>
          <w:b/>
          <w:bCs/>
          <w:sz w:val="22"/>
          <w:szCs w:val="22"/>
        </w:rPr>
        <w:t xml:space="preserve">Suppl </w:t>
      </w:r>
      <w:r w:rsidR="00557D41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9D2ECA">
        <w:rPr>
          <w:rFonts w:ascii="Times New Roman" w:hAnsi="Times New Roman" w:cs="Times New Roman"/>
          <w:b/>
          <w:bCs/>
          <w:sz w:val="22"/>
          <w:szCs w:val="22"/>
        </w:rPr>
        <w:t>able 1</w:t>
      </w:r>
      <w:r w:rsidR="009D2ECA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9D2ECA" w:rsidRPr="00103C4D">
        <w:rPr>
          <w:rFonts w:ascii="Times New Roman" w:hAnsi="Times New Roman" w:cs="Times New Roman"/>
          <w:b/>
          <w:bCs/>
          <w:sz w:val="22"/>
          <w:szCs w:val="22"/>
        </w:rPr>
        <w:t>Demographic characteristics of RA patients</w:t>
      </w:r>
      <w:r w:rsidR="009D2ECA">
        <w:rPr>
          <w:rFonts w:ascii="Times New Roman" w:hAnsi="Times New Roman" w:cs="Times New Roman"/>
          <w:b/>
          <w:bCs/>
          <w:sz w:val="22"/>
          <w:szCs w:val="22"/>
        </w:rPr>
        <w:t xml:space="preserve"> with </w:t>
      </w:r>
      <w:r w:rsidR="00000573">
        <w:rPr>
          <w:rFonts w:ascii="Times New Roman" w:hAnsi="Times New Roman" w:cs="Times New Roman"/>
          <w:b/>
          <w:bCs/>
          <w:sz w:val="22"/>
          <w:szCs w:val="22"/>
        </w:rPr>
        <w:t>and</w:t>
      </w:r>
      <w:r w:rsidR="009D2ECA">
        <w:rPr>
          <w:rFonts w:ascii="Times New Roman" w:hAnsi="Times New Roman" w:cs="Times New Roman"/>
          <w:b/>
          <w:bCs/>
          <w:sz w:val="22"/>
          <w:szCs w:val="22"/>
        </w:rPr>
        <w:t xml:space="preserve"> without post-vaccination arthralgia</w:t>
      </w:r>
    </w:p>
    <w:p w14:paraId="70002491" w14:textId="77777777" w:rsidR="009D2ECA" w:rsidRDefault="009D2ECA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89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134"/>
      </w:tblGrid>
      <w:tr w:rsidR="0036538E" w:rsidRPr="0036538E" w14:paraId="7344D7FC" w14:textId="77777777" w:rsidTr="00FB6DF7">
        <w:trPr>
          <w:trHeight w:val="841"/>
        </w:trPr>
        <w:tc>
          <w:tcPr>
            <w:tcW w:w="3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331D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A6B8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A patients with post-vaccination arthralgia (n=31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A9C1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A patients without post-vaccination arthralgia (n=97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FA7A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36538E" w:rsidRPr="0036538E" w14:paraId="0C0609D3" w14:textId="77777777" w:rsidTr="00FB6DF7">
        <w:trPr>
          <w:trHeight w:val="360"/>
        </w:trPr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EE232" w14:textId="77777777" w:rsidR="0036538E" w:rsidRPr="0036538E" w:rsidRDefault="0036538E" w:rsidP="003653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8778C" w14:textId="77777777" w:rsidR="0036538E" w:rsidRPr="0036538E" w:rsidRDefault="0036538E" w:rsidP="003653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1878" w14:textId="77777777" w:rsidR="0036538E" w:rsidRPr="0036538E" w:rsidRDefault="0036538E" w:rsidP="0036538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A6892" w14:textId="77777777" w:rsidR="0036538E" w:rsidRPr="0036538E" w:rsidRDefault="0036538E" w:rsidP="0036538E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36538E" w:rsidRPr="0036538E" w14:paraId="78139A92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9301" w14:textId="675CAB34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,</w:t>
            </w: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years</w:t>
            </w: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85C6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4 (51.5-7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D2CB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7 (57.0-7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BC17" w14:textId="16A55C82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3</w:t>
            </w:r>
          </w:p>
        </w:tc>
      </w:tr>
      <w:tr w:rsidR="0036538E" w:rsidRPr="0036538E" w14:paraId="633D59F6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BBDE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emale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EB9F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 (67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0089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69 (7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7670" w14:textId="06D1F381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36538E" w:rsidRPr="0036538E" w14:paraId="7A8A5354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1C04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uration of RA, year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A3A2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 (5-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8A6B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 (5.0-1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FB6B" w14:textId="60482179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53</w:t>
            </w:r>
          </w:p>
        </w:tc>
      </w:tr>
      <w:tr w:rsidR="0036538E" w:rsidRPr="0036538E" w14:paraId="5D3BCFBC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AA03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F positivity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0F86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5 (80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911A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02 (7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4B04" w14:textId="08B5C460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41</w:t>
            </w:r>
          </w:p>
        </w:tc>
      </w:tr>
      <w:tr w:rsidR="0036538E" w:rsidRPr="0036538E" w14:paraId="418FE819" w14:textId="77777777" w:rsidTr="00FB6DF7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46FF" w14:textId="7FF12FF1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iter, IU/ml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8D76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3.8 (26.2-126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C621" w14:textId="54BE1A2A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8.7 (12.5-14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A6CD" w14:textId="40C22C49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46</w:t>
            </w:r>
          </w:p>
        </w:tc>
      </w:tr>
      <w:tr w:rsidR="0036538E" w:rsidRPr="0036538E" w14:paraId="3853821B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E93D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nti-CCP antibody positivity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A10D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 (61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4C09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72 (7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C6B7" w14:textId="01C567EF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33</w:t>
            </w:r>
          </w:p>
        </w:tc>
      </w:tr>
      <w:tr w:rsidR="0036538E" w:rsidRPr="0036538E" w14:paraId="0F776BE2" w14:textId="77777777" w:rsidTr="00FB6DF7">
        <w:trPr>
          <w:trHeight w:val="36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106F" w14:textId="62C91FAB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iter, U/ml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6F3B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 (1.2-1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FC7B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4 (2.5-2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D08D" w14:textId="5692EEDC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3</w:t>
            </w: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36538E" w:rsidRPr="0036538E" w14:paraId="6CF1498F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7778" w14:textId="6920D603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ully vaccinated (2 times)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238B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1 (1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432A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9 (99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A0E2" w14:textId="4D6A9FAA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gt;0.99</w:t>
            </w:r>
          </w:p>
        </w:tc>
      </w:tr>
      <w:tr w:rsidR="0036538E" w:rsidRPr="0036538E" w14:paraId="0CA3284D" w14:textId="77777777" w:rsidTr="00FB6DF7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FD76D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ystemic inflammation symptoms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60C4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 (29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15E5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3 (2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D21A" w14:textId="4A957094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36538E" w:rsidRPr="0036538E" w14:paraId="7F694AD1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D82E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llergy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3E1E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 (2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E3D4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418B" w14:textId="61ECC2C5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3</w:t>
            </w: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D07FD8" w:rsidRPr="00D07FD8" w14:paraId="2F1ED0A8" w14:textId="77777777" w:rsidTr="00FB6DF7">
        <w:trPr>
          <w:trHeight w:val="373"/>
        </w:trPr>
        <w:tc>
          <w:tcPr>
            <w:tcW w:w="89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DA462" w14:textId="2985CFD8" w:rsidR="00D07FD8" w:rsidRPr="0036538E" w:rsidRDefault="00D07FD8" w:rsidP="00D07F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ease activity score before vaccination</w:t>
            </w:r>
          </w:p>
        </w:tc>
      </w:tr>
      <w:tr w:rsidR="0036538E" w:rsidRPr="0036538E" w14:paraId="70C0F1E5" w14:textId="77777777" w:rsidTr="00FB6DF7">
        <w:trPr>
          <w:trHeight w:val="280"/>
        </w:trPr>
        <w:tc>
          <w:tcPr>
            <w:tcW w:w="382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8017" w14:textId="58D0CB58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RP, median (IQR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E201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2 (0.037-0.45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E634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 (0.0-0.2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2851" w14:textId="72E70AD5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3</w:t>
            </w: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36538E" w:rsidRPr="0036538E" w14:paraId="2ADA8581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C512" w14:textId="5D15E235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SR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0626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 (8-36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CC00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 (10-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00EF" w14:textId="627BDD31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86</w:t>
            </w:r>
          </w:p>
        </w:tc>
      </w:tr>
      <w:tr w:rsidR="0036538E" w:rsidRPr="0036538E" w14:paraId="18627680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5ED0" w14:textId="2B93F308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AS28-ESR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06D6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64 (2.3-3.6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1F33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0 (2.22-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D140" w14:textId="240A08EF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5</w:t>
            </w: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36538E" w:rsidRPr="0036538E" w14:paraId="12A04097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DD80" w14:textId="65DF4356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DAI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388A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 (1-9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D317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 (2.0-1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BB60" w14:textId="5F2C08B3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34</w:t>
            </w:r>
          </w:p>
        </w:tc>
      </w:tr>
      <w:tr w:rsidR="00D07FD8" w:rsidRPr="0036538E" w14:paraId="31B42790" w14:textId="77777777" w:rsidTr="00FB6DF7">
        <w:trPr>
          <w:trHeight w:val="280"/>
        </w:trPr>
        <w:tc>
          <w:tcPr>
            <w:tcW w:w="89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7350E" w14:textId="1559FE7B" w:rsidR="00D07FD8" w:rsidRPr="0036538E" w:rsidRDefault="00D07FD8" w:rsidP="00D07FD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edication before vaccinati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on</w:t>
            </w: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6538E" w:rsidRPr="0036538E" w14:paraId="4DF37F31" w14:textId="77777777" w:rsidTr="00FB6DF7">
        <w:trPr>
          <w:trHeight w:val="280"/>
        </w:trPr>
        <w:tc>
          <w:tcPr>
            <w:tcW w:w="382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95C7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/</w:t>
            </w:r>
            <w:proofErr w:type="spellStart"/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sDMARDs</w:t>
            </w:r>
            <w:proofErr w:type="spellEnd"/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E4A9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 (25.8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FA69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05 (41.7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983D" w14:textId="0F913AB6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9</w:t>
            </w:r>
          </w:p>
        </w:tc>
      </w:tr>
      <w:tr w:rsidR="0036538E" w:rsidRPr="0036538E" w14:paraId="0B334C74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4FFF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TX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B145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(67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706A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42 (66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963B" w14:textId="2040A354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gt;0.99</w:t>
            </w:r>
          </w:p>
        </w:tc>
      </w:tr>
      <w:tr w:rsidR="0036538E" w:rsidRPr="0036538E" w14:paraId="3ACD264A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B669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other </w:t>
            </w:r>
            <w:proofErr w:type="spellStart"/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sDMARDs</w:t>
            </w:r>
            <w:proofErr w:type="spellEnd"/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C3CB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 (32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20EF" w14:textId="77777777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98 (3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30AA" w14:textId="618805CF" w:rsidR="0036538E" w:rsidRPr="0036538E" w:rsidRDefault="0036538E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84</w:t>
            </w:r>
          </w:p>
        </w:tc>
      </w:tr>
      <w:tr w:rsidR="00D07FD8" w:rsidRPr="0036538E" w14:paraId="66581788" w14:textId="77777777" w:rsidTr="00FB6DF7">
        <w:trPr>
          <w:trHeight w:val="28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CA8F" w14:textId="77777777" w:rsidR="00D07FD8" w:rsidRPr="0036538E" w:rsidRDefault="00D07FD8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SL combined with DMARDs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BC71" w14:textId="77777777" w:rsidR="00D07FD8" w:rsidRPr="0036538E" w:rsidRDefault="00D07FD8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 (22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3BDA" w14:textId="77777777" w:rsidR="00D07FD8" w:rsidRPr="0036538E" w:rsidRDefault="00D07FD8" w:rsidP="0036538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98 (2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FD52" w14:textId="77777777" w:rsidR="00D07FD8" w:rsidRPr="0036538E" w:rsidRDefault="00D07FD8" w:rsidP="0036538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36538E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8207</w:t>
            </w:r>
          </w:p>
        </w:tc>
      </w:tr>
    </w:tbl>
    <w:p w14:paraId="519690C7" w14:textId="77777777" w:rsidR="009D2ECA" w:rsidRDefault="009D2E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E8DA3D" w14:textId="00CCEE9F" w:rsidR="009D2ECA" w:rsidRPr="00103C4D" w:rsidRDefault="009D2ECA" w:rsidP="009D2ECA">
      <w:pPr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03C4D">
        <w:rPr>
          <w:rFonts w:ascii="Times New Roman" w:hAnsi="Times New Roman" w:cs="Times New Roman"/>
          <w:sz w:val="22"/>
          <w:szCs w:val="22"/>
        </w:rPr>
        <w:t xml:space="preserve">IQR, interquartile range; RA, rheumatoid arthritis; RF, rheumatoid factor; DMARDs, disease-modifying antirheumatic drugs; </w:t>
      </w:r>
      <w:proofErr w:type="spellStart"/>
      <w:r w:rsidRPr="00103C4D">
        <w:rPr>
          <w:rFonts w:ascii="Times New Roman" w:hAnsi="Times New Roman" w:cs="Times New Roman"/>
          <w:sz w:val="22"/>
          <w:szCs w:val="22"/>
        </w:rPr>
        <w:t>bDMARDs</w:t>
      </w:r>
      <w:proofErr w:type="spellEnd"/>
      <w:r w:rsidRPr="00103C4D">
        <w:rPr>
          <w:rFonts w:ascii="Times New Roman" w:hAnsi="Times New Roman" w:cs="Times New Roman"/>
          <w:sz w:val="22"/>
          <w:szCs w:val="22"/>
        </w:rPr>
        <w:t xml:space="preserve">, biologic DMARDs; </w:t>
      </w:r>
      <w:proofErr w:type="spellStart"/>
      <w:r w:rsidRPr="00103C4D">
        <w:rPr>
          <w:rFonts w:ascii="Times New Roman" w:hAnsi="Times New Roman" w:cs="Times New Roman"/>
          <w:sz w:val="22"/>
          <w:szCs w:val="22"/>
        </w:rPr>
        <w:t>tsDMARDs</w:t>
      </w:r>
      <w:proofErr w:type="spellEnd"/>
      <w:r w:rsidRPr="00103C4D">
        <w:rPr>
          <w:rFonts w:ascii="Times New Roman" w:hAnsi="Times New Roman" w:cs="Times New Roman"/>
          <w:sz w:val="22"/>
          <w:szCs w:val="22"/>
        </w:rPr>
        <w:t xml:space="preserve">, targeted synthetic DMARDs; </w:t>
      </w:r>
      <w:proofErr w:type="spellStart"/>
      <w:r w:rsidRPr="00103C4D">
        <w:rPr>
          <w:rFonts w:ascii="Times New Roman" w:hAnsi="Times New Roman" w:cs="Times New Roman"/>
          <w:sz w:val="22"/>
          <w:szCs w:val="22"/>
        </w:rPr>
        <w:t>csDMARDs</w:t>
      </w:r>
      <w:proofErr w:type="spellEnd"/>
      <w:r w:rsidRPr="00103C4D">
        <w:rPr>
          <w:rFonts w:ascii="Times New Roman" w:hAnsi="Times New Roman" w:cs="Times New Roman"/>
          <w:sz w:val="22"/>
          <w:szCs w:val="22"/>
        </w:rPr>
        <w:t xml:space="preserve">, conventional synthetic DMARDs; MTX, methotrexate; PSL, prednisolone </w:t>
      </w:r>
      <w:r>
        <w:rPr>
          <w:rFonts w:ascii="Times New Roman" w:hAnsi="Times New Roman" w:cs="Times New Roman"/>
          <w:sz w:val="22"/>
          <w:szCs w:val="22"/>
        </w:rPr>
        <w:t xml:space="preserve">      </w:t>
      </w:r>
      <w:r w:rsidRPr="00816AD4">
        <w:rPr>
          <w:color w:val="000000" w:themeColor="text1"/>
          <w:sz w:val="22"/>
          <w:szCs w:val="22"/>
        </w:rPr>
        <w:t xml:space="preserve">  </w:t>
      </w:r>
      <w:r>
        <w:rPr>
          <w:color w:val="000000" w:themeColor="text1"/>
          <w:sz w:val="22"/>
          <w:szCs w:val="22"/>
        </w:rPr>
        <w:t xml:space="preserve">                        </w:t>
      </w:r>
      <w:r w:rsidRPr="00816AD4">
        <w:rPr>
          <w:color w:val="000000" w:themeColor="text1"/>
          <w:sz w:val="22"/>
          <w:szCs w:val="22"/>
        </w:rPr>
        <w:t xml:space="preserve"> </w:t>
      </w:r>
      <w:r w:rsidRPr="00816AD4">
        <w:rPr>
          <w:rFonts w:ascii="Times New Roman" w:hAnsi="Times New Roman" w:cs="Times New Roman"/>
          <w:sz w:val="22"/>
          <w:szCs w:val="28"/>
        </w:rPr>
        <w:t>*P&lt;0.05</w:t>
      </w:r>
    </w:p>
    <w:p w14:paraId="0135CC3C" w14:textId="77777777" w:rsidR="009D2ECA" w:rsidRPr="009D2ECA" w:rsidRDefault="009D2ECA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9D2ECA" w:rsidRPr="009D2ECA" w:rsidSect="000F400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D0D"/>
    <w:rsid w:val="00000573"/>
    <w:rsid w:val="0004470B"/>
    <w:rsid w:val="00053D68"/>
    <w:rsid w:val="00074BDB"/>
    <w:rsid w:val="00084CA6"/>
    <w:rsid w:val="000A06A4"/>
    <w:rsid w:val="000A2673"/>
    <w:rsid w:val="000A5716"/>
    <w:rsid w:val="000B4C01"/>
    <w:rsid w:val="000F4009"/>
    <w:rsid w:val="001B7332"/>
    <w:rsid w:val="001D09C3"/>
    <w:rsid w:val="00282B63"/>
    <w:rsid w:val="002D3F41"/>
    <w:rsid w:val="0030000F"/>
    <w:rsid w:val="00312E7A"/>
    <w:rsid w:val="0036538E"/>
    <w:rsid w:val="003B4EBD"/>
    <w:rsid w:val="003C1D5C"/>
    <w:rsid w:val="00437D4D"/>
    <w:rsid w:val="004E122C"/>
    <w:rsid w:val="00501D4D"/>
    <w:rsid w:val="00557D41"/>
    <w:rsid w:val="00593333"/>
    <w:rsid w:val="00602B4D"/>
    <w:rsid w:val="00613B03"/>
    <w:rsid w:val="006157CC"/>
    <w:rsid w:val="00653FDB"/>
    <w:rsid w:val="006B6F90"/>
    <w:rsid w:val="006F66A3"/>
    <w:rsid w:val="00794784"/>
    <w:rsid w:val="00821C08"/>
    <w:rsid w:val="00865BCA"/>
    <w:rsid w:val="008769A3"/>
    <w:rsid w:val="008900B6"/>
    <w:rsid w:val="0099075B"/>
    <w:rsid w:val="00991D0D"/>
    <w:rsid w:val="009A786A"/>
    <w:rsid w:val="009D2ECA"/>
    <w:rsid w:val="00AA0E45"/>
    <w:rsid w:val="00AB579F"/>
    <w:rsid w:val="00B0189B"/>
    <w:rsid w:val="00BA6BA3"/>
    <w:rsid w:val="00BD4C4B"/>
    <w:rsid w:val="00C01C48"/>
    <w:rsid w:val="00C3634C"/>
    <w:rsid w:val="00C63B75"/>
    <w:rsid w:val="00D07FD8"/>
    <w:rsid w:val="00D2408D"/>
    <w:rsid w:val="00D32C56"/>
    <w:rsid w:val="00D571F1"/>
    <w:rsid w:val="00D82574"/>
    <w:rsid w:val="00D97067"/>
    <w:rsid w:val="00DD4BDE"/>
    <w:rsid w:val="00DD4F32"/>
    <w:rsid w:val="00E32A92"/>
    <w:rsid w:val="00E32B69"/>
    <w:rsid w:val="00E67DAC"/>
    <w:rsid w:val="00E746CA"/>
    <w:rsid w:val="00E77952"/>
    <w:rsid w:val="00E86E64"/>
    <w:rsid w:val="00F170E4"/>
    <w:rsid w:val="00F652A2"/>
    <w:rsid w:val="00FB6DF7"/>
    <w:rsid w:val="00FF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A3B56"/>
  <w15:chartTrackingRefBased/>
  <w15:docId w15:val="{41DA228B-1EFB-C448-8E8F-D93DE5F5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6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08-07T04:57:00Z</dcterms:created>
  <dcterms:modified xsi:type="dcterms:W3CDTF">2023-08-07T13:43:00Z</dcterms:modified>
</cp:coreProperties>
</file>